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44D713" w14:textId="77777777" w:rsidR="00FA0F75" w:rsidRPr="00FA0F75" w:rsidRDefault="00FA0F75" w:rsidP="00FA0F75">
      <w:pPr>
        <w:rPr>
          <w:b/>
        </w:rPr>
      </w:pPr>
      <w:r w:rsidRPr="00FA0F75">
        <w:rPr>
          <w:b/>
        </w:rPr>
        <w:t>Supporting information</w:t>
      </w:r>
    </w:p>
    <w:p w14:paraId="53FB9DB6" w14:textId="77777777" w:rsidR="00FA0F75" w:rsidRPr="00FA0F75" w:rsidRDefault="00FA0F75" w:rsidP="00FA0F75">
      <w:pPr>
        <w:rPr>
          <w:lang w:val="pt-PT"/>
        </w:rPr>
      </w:pPr>
      <w:r w:rsidRPr="00FA0F75">
        <w:rPr>
          <w:b/>
        </w:rPr>
        <w:t>Appendix S1</w:t>
      </w:r>
      <w:r w:rsidRPr="00FA0F75">
        <w:t xml:space="preserve">. Location of </w:t>
      </w:r>
      <w:r w:rsidRPr="00FA0F75">
        <w:rPr>
          <w:i/>
        </w:rPr>
        <w:t>Centaurea</w:t>
      </w:r>
      <w:r w:rsidRPr="00FA0F75">
        <w:t xml:space="preserve"> populations for each of the three studied species on each of the two studied regions.  Latitude and longitude coordinates are datum WGS84. </w:t>
      </w:r>
      <w:bookmarkStart w:id="0" w:name="_MON_1572086558"/>
      <w:bookmarkEnd w:id="0"/>
      <w:r w:rsidRPr="00FA0F75">
        <w:rPr>
          <w:lang w:val="pt-PT"/>
        </w:rPr>
        <w:object w:dxaOrig="11094" w:dyaOrig="13357" w14:anchorId="4EC575C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1" type="#_x0000_t75" style="width:439.5pt;height:525.75pt" o:ole="">
            <v:imagedata r:id="rId4" o:title=""/>
          </v:shape>
          <o:OLEObject Type="Embed" ProgID="Excel.Sheet.12" ShapeID="_x0000_i1031" DrawAspect="Content" ObjectID="_1583573525" r:id="rId5"/>
        </w:object>
      </w:r>
    </w:p>
    <w:p w14:paraId="76DE3697" w14:textId="77777777" w:rsidR="00FA0F75" w:rsidRPr="00FA0F75" w:rsidRDefault="00FA0F75" w:rsidP="00FA0F75"/>
    <w:p w14:paraId="6768D609" w14:textId="77777777" w:rsidR="00400B78" w:rsidRDefault="00400B78">
      <w:bookmarkStart w:id="1" w:name="_GoBack"/>
      <w:bookmarkEnd w:id="1"/>
    </w:p>
    <w:sectPr w:rsidR="00400B78" w:rsidSect="00503D3B">
      <w:pgSz w:w="11906" w:h="16838" w:code="9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F75"/>
    <w:rsid w:val="00163802"/>
    <w:rsid w:val="00400B78"/>
    <w:rsid w:val="00A46B9B"/>
    <w:rsid w:val="00BE41E2"/>
    <w:rsid w:val="00FA0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1EF991"/>
  <w15:chartTrackingRefBased/>
  <w15:docId w15:val="{0B013356-5720-4AC6-A7C7-1D8065286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A0F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3</Characters>
  <Application>Microsoft Office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ontesinos</dc:creator>
  <cp:keywords/>
  <dc:description/>
  <cp:lastModifiedBy>Daniel Montesinos</cp:lastModifiedBy>
  <cp:revision>1</cp:revision>
  <dcterms:created xsi:type="dcterms:W3CDTF">2018-03-26T11:44:00Z</dcterms:created>
  <dcterms:modified xsi:type="dcterms:W3CDTF">2018-03-26T11:45:00Z</dcterms:modified>
</cp:coreProperties>
</file>